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A24833" w14:textId="2EBA6EDD" w:rsidR="006361C8" w:rsidRPr="00897298" w:rsidRDefault="00E2148E" w:rsidP="006361C8">
      <w:pPr>
        <w:spacing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ry Table 1:</w:t>
      </w:r>
      <w:bookmarkStart w:id="0" w:name="_GoBack"/>
      <w:bookmarkEnd w:id="0"/>
      <w:r w:rsidR="006361C8" w:rsidRPr="00897298">
        <w:rPr>
          <w:rFonts w:ascii="Times New Roman" w:hAnsi="Times New Roman" w:cs="Times New Roman"/>
          <w:sz w:val="24"/>
        </w:rPr>
        <w:t xml:space="preserve"> </w:t>
      </w:r>
      <w:r w:rsidR="006361C8" w:rsidRPr="00897298">
        <w:rPr>
          <w:rFonts w:ascii="Times New Roman" w:hAnsi="Times New Roman" w:cs="Times New Roman" w:hint="eastAsia"/>
          <w:sz w:val="24"/>
        </w:rPr>
        <w:t xml:space="preserve">Thirty-three low-mass ions discriminating </w:t>
      </w:r>
      <w:r w:rsidR="00EF46A7" w:rsidRPr="00897298">
        <w:rPr>
          <w:rFonts w:ascii="Times New Roman" w:hAnsi="Times New Roman" w:hint="eastAsia"/>
          <w:sz w:val="24"/>
          <w:szCs w:val="24"/>
        </w:rPr>
        <w:t xml:space="preserve">cancer patients </w:t>
      </w:r>
      <w:r w:rsidR="00C168DC" w:rsidRPr="00897298">
        <w:rPr>
          <w:rFonts w:ascii="Times New Roman" w:hAnsi="Times New Roman" w:hint="eastAsia"/>
          <w:sz w:val="24"/>
          <w:szCs w:val="24"/>
        </w:rPr>
        <w:t>(group</w:t>
      </w:r>
      <w:r w:rsidR="0062372D">
        <w:rPr>
          <w:rFonts w:ascii="Times New Roman" w:hAnsi="Times New Roman" w:hint="eastAsia"/>
          <w:sz w:val="24"/>
          <w:szCs w:val="24"/>
        </w:rPr>
        <w:t>s of</w:t>
      </w:r>
      <w:r w:rsidR="00C168DC" w:rsidRPr="00897298">
        <w:rPr>
          <w:rFonts w:ascii="Times New Roman" w:hAnsi="Times New Roman" w:hint="eastAsia"/>
          <w:sz w:val="24"/>
          <w:szCs w:val="24"/>
        </w:rPr>
        <w:t xml:space="preserve"> 1a, 2, 3 and 4) </w:t>
      </w:r>
      <w:r w:rsidR="00EF46A7" w:rsidRPr="00897298">
        <w:rPr>
          <w:rFonts w:ascii="Times New Roman" w:hAnsi="Times New Roman" w:hint="eastAsia"/>
          <w:sz w:val="24"/>
          <w:szCs w:val="24"/>
        </w:rPr>
        <w:t>from patients without cancer</w:t>
      </w:r>
      <w:r w:rsidR="00C168DC" w:rsidRPr="00897298">
        <w:rPr>
          <w:rFonts w:ascii="Times New Roman" w:hAnsi="Times New Roman" w:hint="eastAsia"/>
          <w:sz w:val="24"/>
          <w:szCs w:val="24"/>
        </w:rPr>
        <w:t xml:space="preserve"> (</w:t>
      </w:r>
      <w:r w:rsidR="0062372D">
        <w:rPr>
          <w:rFonts w:ascii="Times New Roman" w:hAnsi="Times New Roman" w:hint="eastAsia"/>
          <w:sz w:val="24"/>
          <w:szCs w:val="24"/>
        </w:rPr>
        <w:t>G</w:t>
      </w:r>
      <w:r w:rsidR="00C168DC" w:rsidRPr="00897298">
        <w:rPr>
          <w:rFonts w:ascii="Times New Roman" w:hAnsi="Times New Roman" w:hint="eastAsia"/>
          <w:sz w:val="24"/>
          <w:szCs w:val="24"/>
        </w:rPr>
        <w:t>roup 1b)</w:t>
      </w:r>
      <w:r w:rsidR="006361C8" w:rsidRPr="00897298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TableGrid"/>
        <w:tblW w:w="13811" w:type="dxa"/>
        <w:tblLook w:val="04A0" w:firstRow="1" w:lastRow="0" w:firstColumn="1" w:lastColumn="0" w:noHBand="0" w:noVBand="1"/>
      </w:tblPr>
      <w:tblGrid>
        <w:gridCol w:w="1384"/>
        <w:gridCol w:w="1418"/>
        <w:gridCol w:w="5103"/>
        <w:gridCol w:w="992"/>
        <w:gridCol w:w="1843"/>
        <w:gridCol w:w="2105"/>
        <w:gridCol w:w="966"/>
      </w:tblGrid>
      <w:tr w:rsidR="00897298" w:rsidRPr="00897298" w14:paraId="755AE06C" w14:textId="77777777" w:rsidTr="00C168DC">
        <w:trPr>
          <w:trHeight w:val="34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7628C3F9" w14:textId="6A4F2F06" w:rsidR="006361C8" w:rsidRPr="00897298" w:rsidRDefault="006361C8" w:rsidP="00C168DC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Selected LMI (</w:t>
            </w:r>
            <w:r w:rsidR="00C168DC" w:rsidRPr="00897298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  <w:vertAlign w:val="superscript"/>
              </w:rPr>
              <w:t>a</w:t>
            </w:r>
            <w:r w:rsidRPr="00897298">
              <w:rPr>
                <w:rFonts w:ascii="Times New Roman" w:eastAsia="Malgun Gothic" w:hAnsi="Times New Roman" w:cs="Times New Roman"/>
                <w:b/>
                <w:bCs/>
                <w:i/>
                <w:kern w:val="0"/>
                <w:szCs w:val="20"/>
              </w:rPr>
              <w:t>m/z</w:t>
            </w:r>
            <w:r w:rsidRPr="0089729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31C59" w14:textId="7ACBDACF" w:rsidR="006361C8" w:rsidRPr="00897298" w:rsidRDefault="00C168DC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b/>
                <w:bCs/>
                <w:kern w:val="0"/>
                <w:szCs w:val="20"/>
                <w:vertAlign w:val="superscript"/>
              </w:rPr>
              <w:t>b</w:t>
            </w:r>
            <w:r w:rsidR="006361C8" w:rsidRPr="0089729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ompound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93439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Metabolite Nam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5001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Adduct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0BB4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Adduct MW (Da)</w:t>
            </w:r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DA5F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Compound MW (Da)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24519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b/>
                <w:bCs/>
                <w:kern w:val="0"/>
                <w:szCs w:val="20"/>
              </w:rPr>
              <w:t>Delta</w:t>
            </w:r>
          </w:p>
        </w:tc>
      </w:tr>
      <w:tr w:rsidR="00897298" w:rsidRPr="00897298" w14:paraId="4A785922" w14:textId="77777777" w:rsidTr="00C168DC">
        <w:trPr>
          <w:trHeight w:val="39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3A6095E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  <w:r w:rsidRPr="00897298">
              <w:rPr>
                <w:rFonts w:ascii="Times New Roman" w:hAnsi="Times New Roman" w:cs="Times New Roman"/>
                <w:bCs/>
                <w:szCs w:val="20"/>
              </w:rPr>
              <w:t>126.0912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662C25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7853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5C54E4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-Methyl-4-propyloxazol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D58E41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634231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932510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A5ADA6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5031CD83" w14:textId="77777777" w:rsidTr="00C168DC">
        <w:trPr>
          <w:trHeight w:val="28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600596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2750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78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22C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-Methyl-2-propylox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08D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F935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45697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CF9A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1A09D77F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1A5F8A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EA6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786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FD71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5-Methyl-2-propylox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7D2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B1B0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9137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D9FD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2C61459E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69CD53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B792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03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41B3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6-Acetyl-1,2,3,4-tetrahydropyrid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520C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8B3D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8F92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A4AB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67D5B4D6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AB890E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B7A8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8288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7947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-Butylox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28E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6B15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E14B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DC6E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65BABB52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C8752C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0733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95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1D32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-Ethyl-5-imino-1-cyclopenten-1-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EAA3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F5673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4AE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8247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57A1EA63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47B1227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300D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4883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C5513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,4-Dihydro-5-propanoyl-2H-pyrr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97B8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4CE0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F955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00A8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79F2EF23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79A9BB1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B6D7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828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880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5-Butylox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77DD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38B8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BAB0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C28B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1DAD246D" w14:textId="77777777" w:rsidTr="00C168DC">
        <w:trPr>
          <w:trHeight w:val="34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77CCF8D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2415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78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28C1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-Ethyl-2,5-dimethylox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5192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211D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2E21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91BD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5F50F148" w14:textId="77777777" w:rsidTr="00C168DC">
        <w:trPr>
          <w:trHeight w:val="34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165B3AF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21FF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786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1722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-Ethyl-4,5-dimethylox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5A5D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95C7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C1B4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ECCB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2E802D2D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3F453EC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6608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7867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163F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5-Ethyl-2,4-dimethyloxazo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50DE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2B3C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ABD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91D9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6840502F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651E79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2EA0A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786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D6698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-Methyl-5-propyloxazo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9C579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D8D7A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6.0913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60A6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25.08406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A822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4</w:t>
            </w:r>
          </w:p>
        </w:tc>
      </w:tr>
      <w:tr w:rsidR="00897298" w:rsidRPr="00897298" w14:paraId="7BDEE0BF" w14:textId="77777777" w:rsidTr="00C168DC">
        <w:trPr>
          <w:trHeight w:val="36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06510D7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134.095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E7F5C4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14890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70346B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Tranylcyprom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3BD96C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4D38A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34.096425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C82ACD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33.0891494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C2D95F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725</w:t>
            </w:r>
          </w:p>
        </w:tc>
      </w:tr>
      <w:tr w:rsidR="00897298" w:rsidRPr="00897298" w14:paraId="13D987FF" w14:textId="77777777" w:rsidTr="00C168DC">
        <w:trPr>
          <w:trHeight w:val="360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3060EC4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15476F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12489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064DD8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,2,3,4-Tetrahydroisoquinoli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892C72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1EDFD0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34.096425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211C12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33.0891494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E2CB2E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725</w:t>
            </w:r>
          </w:p>
        </w:tc>
      </w:tr>
      <w:tr w:rsidR="00897298" w:rsidRPr="00897298" w14:paraId="3E32E0B1" w14:textId="77777777" w:rsidTr="00C168DC">
        <w:trPr>
          <w:trHeight w:val="37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1B42EDC6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188.0705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877E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00734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BE05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Indoleacrylic acid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AAF95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2D841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88.070605</w:t>
            </w:r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30F9E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87.0633285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0492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05</w:t>
            </w:r>
          </w:p>
        </w:tc>
      </w:tr>
      <w:tr w:rsidR="00897298" w:rsidRPr="00897298" w14:paraId="7E51F594" w14:textId="77777777" w:rsidTr="00C168DC">
        <w:trPr>
          <w:trHeight w:val="30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40E2AE62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207.149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348B56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41445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763F50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Agrocyben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0BCDC3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5A45A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07.149189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A2E558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06.1419132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E93272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611</w:t>
            </w:r>
          </w:p>
        </w:tc>
      </w:tr>
      <w:tr w:rsidR="00897298" w:rsidRPr="00897298" w14:paraId="3EE0C78A" w14:textId="77777777" w:rsidTr="00C168DC">
        <w:trPr>
          <w:trHeight w:val="300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9473CF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CFB399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60656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DCDF2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onoethylglycinexylidid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0697C5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9D4C12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07.149189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203701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06.141913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8F089B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611</w:t>
            </w:r>
          </w:p>
        </w:tc>
      </w:tr>
      <w:tr w:rsidR="00897298" w:rsidRPr="00897298" w14:paraId="3A9FA410" w14:textId="77777777" w:rsidTr="00C168DC">
        <w:trPr>
          <w:trHeight w:val="37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5053D5A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208.1517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8E77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0354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4EB7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Arenain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929C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4044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08.144438</w:t>
            </w:r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848A2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07.1371622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B4F81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7262</w:t>
            </w:r>
          </w:p>
        </w:tc>
      </w:tr>
      <w:tr w:rsidR="00897298" w:rsidRPr="00897298" w14:paraId="1F58DE2C" w14:textId="77777777" w:rsidTr="00C168DC">
        <w:trPr>
          <w:trHeight w:val="39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1965DBBF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214.090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3ABF15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2418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657B23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-(4-Methyl-5-thiazolyl)ethyl butanoat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D5BABD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0DC06C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14.089625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3FC2E6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13.0823494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8CC47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775</w:t>
            </w:r>
          </w:p>
        </w:tc>
      </w:tr>
      <w:tr w:rsidR="00897298" w:rsidRPr="00897298" w14:paraId="3CDE26B5" w14:textId="77777777" w:rsidTr="00C168DC">
        <w:trPr>
          <w:trHeight w:val="360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F4FFD8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BDD8B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242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2FD8E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-(4-Methyl-5-thiazolyl)ethyl isobutyr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A1938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A65C7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14.08962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353B2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13.082349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2C55A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775</w:t>
            </w:r>
          </w:p>
        </w:tc>
      </w:tr>
      <w:tr w:rsidR="00897298" w:rsidRPr="00897298" w14:paraId="0FE39CDF" w14:textId="77777777" w:rsidTr="00C168DC">
        <w:trPr>
          <w:trHeight w:val="36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317FB516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219.1505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B52E3D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02004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5FB503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5-Methoxydimethyltryptam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5417F7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C49DA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19.149189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DE0CED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18.1419132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46B9FF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311</w:t>
            </w:r>
          </w:p>
        </w:tc>
      </w:tr>
      <w:tr w:rsidR="00897298" w:rsidRPr="00897298" w14:paraId="7B5490D6" w14:textId="77777777" w:rsidTr="00C168DC">
        <w:trPr>
          <w:trHeight w:val="330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A05D2F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C7AC07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60625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4C368FA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N-despropyl ropinirol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323EF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A5FA7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19.149189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885BF2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18.1419132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E032FF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311</w:t>
            </w:r>
          </w:p>
        </w:tc>
      </w:tr>
      <w:tr w:rsidR="00897298" w:rsidRPr="00897298" w14:paraId="33B2514C" w14:textId="77777777" w:rsidTr="00C168DC">
        <w:trPr>
          <w:trHeight w:val="37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76456E14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229.1310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9CFDB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60605</w:t>
            </w:r>
          </w:p>
        </w:tc>
        <w:tc>
          <w:tcPr>
            <w:tcW w:w="510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BE001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etyrapol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73FE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CA72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29.133539</w:t>
            </w:r>
          </w:p>
        </w:tc>
        <w:tc>
          <w:tcPr>
            <w:tcW w:w="210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A4EF7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28.1262631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83647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2539</w:t>
            </w:r>
          </w:p>
        </w:tc>
      </w:tr>
      <w:tr w:rsidR="00897298" w:rsidRPr="00897298" w14:paraId="3DB107AE" w14:textId="77777777" w:rsidTr="00C168DC">
        <w:trPr>
          <w:trHeight w:val="36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5AE59432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248.165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47315D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14597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E1A6EA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eperid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135BA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AEDEF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48.164505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BAD964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47.1572289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D6A2F9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895</w:t>
            </w:r>
          </w:p>
        </w:tc>
      </w:tr>
      <w:tr w:rsidR="00897298" w:rsidRPr="00897298" w14:paraId="7149703B" w14:textId="77777777" w:rsidTr="00C168DC">
        <w:trPr>
          <w:trHeight w:val="330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4B8064C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A79DA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41913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4571A2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Ketobemidon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C9437B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D2B567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48.164505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52A17A1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47.1572289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7D569D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895</w:t>
            </w:r>
          </w:p>
        </w:tc>
      </w:tr>
      <w:tr w:rsidR="00897298" w:rsidRPr="00897298" w14:paraId="7E748496" w14:textId="77777777" w:rsidTr="00C168DC">
        <w:trPr>
          <w:trHeight w:val="330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29638A8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256.2993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noWrap/>
            <w:vAlign w:val="center"/>
            <w:hideMark/>
          </w:tcPr>
          <w:p w14:paraId="6AC764D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617D4C21" w14:textId="77777777" w:rsidTr="00C168DC">
        <w:trPr>
          <w:trHeight w:val="360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570F71B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275.1385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vAlign w:val="center"/>
            <w:hideMark/>
          </w:tcPr>
          <w:p w14:paraId="06896F3E" w14:textId="62899B00" w:rsidR="006361C8" w:rsidRPr="00897298" w:rsidRDefault="00D129EF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739C5C90" w14:textId="77777777" w:rsidTr="00C168DC">
        <w:trPr>
          <w:trHeight w:val="34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1EDE6715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287.244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552542F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02172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  <w:hideMark/>
          </w:tcPr>
          <w:p w14:paraId="1187736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N1,N12-Diacetylspermin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463C0B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51E4F51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87.244152</w:t>
            </w:r>
          </w:p>
        </w:tc>
        <w:tc>
          <w:tcPr>
            <w:tcW w:w="2105" w:type="dxa"/>
            <w:tcBorders>
              <w:left w:val="nil"/>
              <w:right w:val="nil"/>
            </w:tcBorders>
            <w:vAlign w:val="center"/>
            <w:hideMark/>
          </w:tcPr>
          <w:p w14:paraId="579B273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86.2368762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  <w:hideMark/>
          </w:tcPr>
          <w:p w14:paraId="763BEA6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548</w:t>
            </w:r>
          </w:p>
        </w:tc>
      </w:tr>
      <w:tr w:rsidR="00897298" w:rsidRPr="00897298" w14:paraId="21B2C442" w14:textId="77777777" w:rsidTr="00C168DC">
        <w:trPr>
          <w:trHeight w:val="34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5097F6C6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298.097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70E2EA8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0117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  <w:hideMark/>
          </w:tcPr>
          <w:p w14:paraId="4C4B829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5'-Methylthioadenosine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07DE0DB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6CC0C8B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98.096836</w:t>
            </w:r>
          </w:p>
        </w:tc>
        <w:tc>
          <w:tcPr>
            <w:tcW w:w="2105" w:type="dxa"/>
            <w:tcBorders>
              <w:left w:val="nil"/>
              <w:right w:val="nil"/>
            </w:tcBorders>
            <w:vAlign w:val="center"/>
            <w:hideMark/>
          </w:tcPr>
          <w:p w14:paraId="3AE03CB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97.0895601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  <w:hideMark/>
          </w:tcPr>
          <w:p w14:paraId="4787040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564</w:t>
            </w:r>
          </w:p>
        </w:tc>
      </w:tr>
      <w:tr w:rsidR="00897298" w:rsidRPr="00897298" w14:paraId="20423E07" w14:textId="77777777" w:rsidTr="00C168DC">
        <w:trPr>
          <w:trHeight w:val="330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621FDC89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305.1584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noWrap/>
            <w:vAlign w:val="center"/>
            <w:hideMark/>
          </w:tcPr>
          <w:p w14:paraId="7B5C555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34667FF5" w14:textId="77777777" w:rsidTr="00C168DC">
        <w:trPr>
          <w:trHeight w:val="34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2852432C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312.2375</w:t>
            </w:r>
          </w:p>
        </w:tc>
        <w:tc>
          <w:tcPr>
            <w:tcW w:w="12427" w:type="dxa"/>
            <w:gridSpan w:val="6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E7C46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1E413894" w14:textId="77777777" w:rsidTr="00C168DC">
        <w:trPr>
          <w:trHeight w:val="39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5B479A11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333.1436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4EE63A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60831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70EF1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eta-O-Dealkylated flecainid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F90B91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E18A31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33.142053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2362C2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32.1347771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348E33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547</w:t>
            </w:r>
          </w:p>
        </w:tc>
      </w:tr>
      <w:tr w:rsidR="00897298" w:rsidRPr="00897298" w14:paraId="6AFE049C" w14:textId="77777777" w:rsidTr="00C168DC">
        <w:trPr>
          <w:trHeight w:val="330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472454D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D6B89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14698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74F49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Zanamivi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D910D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68C25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33.14047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4EF4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32.13319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8B746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3125</w:t>
            </w:r>
          </w:p>
        </w:tc>
      </w:tr>
      <w:tr w:rsidR="00897298" w:rsidRPr="00897298" w14:paraId="08B7D7A1" w14:textId="77777777" w:rsidTr="00C168DC">
        <w:trPr>
          <w:trHeight w:val="39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2E03C97D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349.184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2557AC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3011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454113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Foeniculoside IX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8262F0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BE7A9B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9.185694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165A5F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8.1784179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39CFD8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94</w:t>
            </w:r>
          </w:p>
        </w:tc>
      </w:tr>
      <w:tr w:rsidR="00897298" w:rsidRPr="00897298" w14:paraId="7F71B00B" w14:textId="77777777" w:rsidTr="00C168DC">
        <w:trPr>
          <w:trHeight w:val="34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FD7E0F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DDC39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901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52E4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Nepetaria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C488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A6755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9.1856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F0B42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8.17841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B17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94</w:t>
            </w:r>
          </w:p>
        </w:tc>
      </w:tr>
      <w:tr w:rsidR="00897298" w:rsidRPr="00897298" w14:paraId="50AEA221" w14:textId="77777777" w:rsidTr="00C168DC">
        <w:trPr>
          <w:trHeight w:val="58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477B999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F4E6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321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2EBF0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(1S,2S,4R,5S,7S)-2,5,7-Fenchanetriol 2-O-b-D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21BB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E4EF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9.1856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7390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8.17841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2EA2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94</w:t>
            </w:r>
          </w:p>
        </w:tc>
      </w:tr>
      <w:tr w:rsidR="00897298" w:rsidRPr="00897298" w14:paraId="7F19632E" w14:textId="77777777" w:rsidTr="00C168DC">
        <w:trPr>
          <w:trHeight w:val="58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568EA76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8E4F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478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34F40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(1S,2S,4S)-1,8-Epoxy-p-menthane-2,7-diol 2-O-b-D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82ACF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3A78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9.1856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EA74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8.17841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53D3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94</w:t>
            </w:r>
          </w:p>
        </w:tc>
      </w:tr>
      <w:tr w:rsidR="00897298" w:rsidRPr="00897298" w14:paraId="7D25CAB7" w14:textId="77777777" w:rsidTr="00C168DC">
        <w:trPr>
          <w:trHeight w:val="34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BFEC88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5EF32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300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D7E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Foeniculoside VI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F32A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71A3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9.1856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693B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8.17841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EA3F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94</w:t>
            </w:r>
          </w:p>
        </w:tc>
      </w:tr>
      <w:tr w:rsidR="00897298" w:rsidRPr="00897298" w14:paraId="15B8D2EC" w14:textId="77777777" w:rsidTr="00C168DC">
        <w:trPr>
          <w:trHeight w:val="34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DDEDC5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709C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487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F2F3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Foeniculoside 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6BD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8E1E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9.1856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0395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8.17841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5465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94</w:t>
            </w:r>
          </w:p>
        </w:tc>
      </w:tr>
      <w:tr w:rsidR="00897298" w:rsidRPr="00897298" w14:paraId="75C592AC" w14:textId="77777777" w:rsidTr="00C168DC">
        <w:trPr>
          <w:trHeight w:val="34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6E80749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6C7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3645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B414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(1S,2S,4S,5S)-2,4,7-Thujanetriol 4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4484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51BC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9.1856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6F77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8.17841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11C4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94</w:t>
            </w:r>
          </w:p>
        </w:tc>
      </w:tr>
      <w:tr w:rsidR="00897298" w:rsidRPr="00897298" w14:paraId="6280F225" w14:textId="77777777" w:rsidTr="00C168DC">
        <w:trPr>
          <w:trHeight w:val="34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3798BF0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4603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4154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B98B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Foeniculoside V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F491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3438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9.1856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1916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8.17841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387E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94</w:t>
            </w:r>
          </w:p>
        </w:tc>
      </w:tr>
      <w:tr w:rsidR="00897298" w:rsidRPr="00897298" w14:paraId="72338AD3" w14:textId="77777777" w:rsidTr="00C168DC">
        <w:trPr>
          <w:trHeight w:val="34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07D657C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1203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323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DB20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cis-10-Hydroxylinalyl oxide 7-gluco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46EE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30113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9.18569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A2F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8.178417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2819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94</w:t>
            </w:r>
          </w:p>
        </w:tc>
      </w:tr>
      <w:tr w:rsidR="00897298" w:rsidRPr="00897298" w14:paraId="571C50D3" w14:textId="77777777" w:rsidTr="00C168DC">
        <w:trPr>
          <w:trHeight w:val="330"/>
        </w:trPr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61A73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94F8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9469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D111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(1S,2S,4R)-p-Menth-8-ene-1,2,10-triol 2-glucosid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955C6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7768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9.185694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59C91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348.178417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55BB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94</w:t>
            </w:r>
          </w:p>
        </w:tc>
      </w:tr>
      <w:tr w:rsidR="00897298" w:rsidRPr="00897298" w14:paraId="48FC0408" w14:textId="77777777" w:rsidTr="00C168DC">
        <w:trPr>
          <w:trHeight w:val="390"/>
        </w:trPr>
        <w:tc>
          <w:tcPr>
            <w:tcW w:w="138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455843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409.161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FBE42D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60830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1162A1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elatonin glucuronid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A5A5A6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749E56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9.160542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8F3443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8.1532658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778BCB1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758</w:t>
            </w:r>
          </w:p>
        </w:tc>
      </w:tr>
      <w:tr w:rsidR="00897298" w:rsidRPr="00897298" w14:paraId="24E21576" w14:textId="77777777" w:rsidTr="00C168DC">
        <w:trPr>
          <w:trHeight w:val="34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3815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5F00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7299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5F4F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6,8-Dihydroxy-1,7-diprenylxanthone-2-carboxylic ac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378F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93FE9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9.16456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A811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8.15728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6CC2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3265</w:t>
            </w:r>
          </w:p>
        </w:tc>
      </w:tr>
      <w:tr w:rsidR="00897298" w:rsidRPr="00897298" w14:paraId="756B1BB4" w14:textId="77777777" w:rsidTr="00C168DC">
        <w:trPr>
          <w:trHeight w:val="34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12E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8FDB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697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FB2E3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Garcimangosone 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29367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C6E4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9.16456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00A0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8.15728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4CFBF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3265</w:t>
            </w:r>
          </w:p>
        </w:tc>
      </w:tr>
      <w:tr w:rsidR="00897298" w:rsidRPr="00897298" w14:paraId="5F0B0F46" w14:textId="77777777" w:rsidTr="00C168DC">
        <w:trPr>
          <w:trHeight w:val="345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B49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6C36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1920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3D36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9-Hydroxycalabaxanth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406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E9B4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9.16456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B781B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8.15728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7B5E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3265</w:t>
            </w:r>
          </w:p>
        </w:tc>
      </w:tr>
      <w:tr w:rsidR="00897298" w:rsidRPr="00897298" w14:paraId="03BC1D9F" w14:textId="77777777" w:rsidTr="00C168DC">
        <w:trPr>
          <w:trHeight w:val="870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E9E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A942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724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2DBE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8,9-Dihydro-5-hydroxy-8-(1-hydroxy-1-methylethyl)-6-(2-methyl-1-oxopropyl)-4-phenyl-2H-furo[2,3-h]-1-benzopyran-2-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B4C8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339B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9.164565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B2D6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8.15728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99A2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3265</w:t>
            </w:r>
          </w:p>
        </w:tc>
      </w:tr>
      <w:tr w:rsidR="00897298" w:rsidRPr="00897298" w14:paraId="51157B8F" w14:textId="77777777" w:rsidTr="00C168DC">
        <w:trPr>
          <w:trHeight w:val="375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2C9008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2520F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7242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6F78B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ammea A/AC cyclo 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776A3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32700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9.164565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FFE72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8.1572885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528DC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3265</w:t>
            </w:r>
          </w:p>
        </w:tc>
      </w:tr>
      <w:tr w:rsidR="00897298" w:rsidRPr="00897298" w14:paraId="15A9C5AB" w14:textId="77777777" w:rsidTr="00C168DC">
        <w:trPr>
          <w:trHeight w:val="39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4031F13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410.1669 / 410.167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700BEA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11596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29DD79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Queuos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C63AE8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72BCE4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10.167024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966EF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9.1597481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42AB68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24</w:t>
            </w:r>
          </w:p>
        </w:tc>
      </w:tr>
      <w:tr w:rsidR="00897298" w:rsidRPr="00897298" w14:paraId="5477C9DF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2D10FC6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0AA2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59662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B873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Q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FDB2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6E5D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10.167024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78C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9.15974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5AC8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0124</w:t>
            </w:r>
          </w:p>
        </w:tc>
      </w:tr>
      <w:tr w:rsidR="00897298" w:rsidRPr="00897298" w14:paraId="442ABBBA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1288574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88AB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60454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E857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Chondroitin D-glucuron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3112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5E6C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10.165687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7413F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9.158410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E241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13</w:t>
            </w:r>
          </w:p>
        </w:tc>
      </w:tr>
      <w:tr w:rsidR="00897298" w:rsidRPr="00897298" w14:paraId="01581DA4" w14:textId="77777777" w:rsidTr="00C168DC">
        <w:trPr>
          <w:trHeight w:val="330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3670ABB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78102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60470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0F7F81" w14:textId="096B94CF" w:rsidR="006361C8" w:rsidRPr="00897298" w:rsidRDefault="00315FF9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D</w:t>
            </w:r>
            <w:r w:rsidR="006361C8"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ermatan L-iduronat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9B569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50FA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10.165687</w:t>
            </w:r>
          </w:p>
        </w:tc>
        <w:tc>
          <w:tcPr>
            <w:tcW w:w="2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67A1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09.1584107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6D14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1213</w:t>
            </w:r>
          </w:p>
        </w:tc>
      </w:tr>
      <w:tr w:rsidR="00897298" w:rsidRPr="00897298" w14:paraId="7FDD8924" w14:textId="77777777" w:rsidTr="00C168DC">
        <w:trPr>
          <w:trHeight w:val="390"/>
        </w:trPr>
        <w:tc>
          <w:tcPr>
            <w:tcW w:w="1384" w:type="dxa"/>
            <w:vMerge w:val="restart"/>
            <w:tcBorders>
              <w:left w:val="nil"/>
              <w:right w:val="nil"/>
            </w:tcBorders>
            <w:vAlign w:val="center"/>
          </w:tcPr>
          <w:p w14:paraId="2C75C59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423.219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D290CD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8109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ADF60A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-Methoxyficifolinol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168C9BA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2B3CF29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23.2166</w:t>
            </w:r>
          </w:p>
        </w:tc>
        <w:tc>
          <w:tcPr>
            <w:tcW w:w="2105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C348F2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22.2093241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763EF3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28</w:t>
            </w:r>
          </w:p>
        </w:tc>
      </w:tr>
      <w:tr w:rsidR="00897298" w:rsidRPr="00897298" w14:paraId="17A6AA35" w14:textId="77777777" w:rsidTr="00C168DC">
        <w:trPr>
          <w:trHeight w:val="375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70E31AB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3F8C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35066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CBE1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2',4,4'-Trihydroxy-6'-methoxy-3',5'-diprenylchalco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56E9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088D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23.2166</w:t>
            </w:r>
          </w:p>
        </w:tc>
        <w:tc>
          <w:tcPr>
            <w:tcW w:w="2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DC4C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22.20932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F2835E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28</w:t>
            </w:r>
          </w:p>
        </w:tc>
      </w:tr>
      <w:tr w:rsidR="00897298" w:rsidRPr="00897298" w14:paraId="6A3520CA" w14:textId="77777777" w:rsidTr="00C168DC">
        <w:trPr>
          <w:trHeight w:val="360"/>
        </w:trPr>
        <w:tc>
          <w:tcPr>
            <w:tcW w:w="1384" w:type="dxa"/>
            <w:vMerge/>
            <w:tcBorders>
              <w:left w:val="nil"/>
              <w:right w:val="nil"/>
            </w:tcBorders>
            <w:vAlign w:val="center"/>
          </w:tcPr>
          <w:p w14:paraId="6FDC6CC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646BB21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40605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285C5E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Kanzonol J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10695A0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4A6D90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23.2166</w:t>
            </w:r>
          </w:p>
        </w:tc>
        <w:tc>
          <w:tcPr>
            <w:tcW w:w="210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FE049A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22.209324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75F49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28</w:t>
            </w:r>
          </w:p>
        </w:tc>
      </w:tr>
      <w:tr w:rsidR="00897298" w:rsidRPr="00897298" w14:paraId="6A40AAC0" w14:textId="77777777" w:rsidTr="00C168DC">
        <w:trPr>
          <w:trHeight w:val="360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1337E0B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49.0521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noWrap/>
            <w:vAlign w:val="center"/>
            <w:hideMark/>
          </w:tcPr>
          <w:p w14:paraId="61B4A59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74B2ABF3" w14:textId="77777777" w:rsidTr="00C168DC">
        <w:trPr>
          <w:trHeight w:val="360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4DE38A5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487.3905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noWrap/>
            <w:vAlign w:val="center"/>
            <w:hideMark/>
          </w:tcPr>
          <w:p w14:paraId="2D3F692D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579A1A50" w14:textId="77777777" w:rsidTr="00C168DC">
        <w:trPr>
          <w:trHeight w:val="37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057B89D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511.272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  <w:hideMark/>
          </w:tcPr>
          <w:p w14:paraId="6F6464B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41047</w:t>
            </w:r>
          </w:p>
        </w:tc>
        <w:tc>
          <w:tcPr>
            <w:tcW w:w="5103" w:type="dxa"/>
            <w:tcBorders>
              <w:left w:val="nil"/>
              <w:right w:val="nil"/>
            </w:tcBorders>
            <w:vAlign w:val="center"/>
            <w:hideMark/>
          </w:tcPr>
          <w:p w14:paraId="79785EE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Physagulin A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  <w:hideMark/>
          </w:tcPr>
          <w:p w14:paraId="19DD940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  <w:hideMark/>
          </w:tcPr>
          <w:p w14:paraId="64843E0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511.26903</w:t>
            </w:r>
          </w:p>
        </w:tc>
        <w:tc>
          <w:tcPr>
            <w:tcW w:w="2105" w:type="dxa"/>
            <w:tcBorders>
              <w:left w:val="nil"/>
              <w:right w:val="nil"/>
            </w:tcBorders>
            <w:vAlign w:val="center"/>
            <w:hideMark/>
          </w:tcPr>
          <w:p w14:paraId="404CBE4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510.2617536</w:t>
            </w:r>
          </w:p>
        </w:tc>
        <w:tc>
          <w:tcPr>
            <w:tcW w:w="966" w:type="dxa"/>
            <w:tcBorders>
              <w:left w:val="nil"/>
              <w:right w:val="nil"/>
            </w:tcBorders>
            <w:vAlign w:val="center"/>
            <w:hideMark/>
          </w:tcPr>
          <w:p w14:paraId="5B2C8FEB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337</w:t>
            </w:r>
          </w:p>
        </w:tc>
      </w:tr>
      <w:tr w:rsidR="00897298" w:rsidRPr="00897298" w14:paraId="2CEBEC79" w14:textId="77777777" w:rsidTr="00C168DC">
        <w:trPr>
          <w:trHeight w:val="37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4DF05723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  <w:u w:val="single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529.3986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vAlign w:val="center"/>
            <w:hideMark/>
          </w:tcPr>
          <w:p w14:paraId="184BBF05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6A40BF28" w14:textId="77777777" w:rsidTr="00C168DC">
        <w:trPr>
          <w:trHeight w:val="330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71DBA6A2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565.3627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noWrap/>
            <w:vAlign w:val="center"/>
            <w:hideMark/>
          </w:tcPr>
          <w:p w14:paraId="12949C66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1BC698E7" w14:textId="77777777" w:rsidTr="00C168DC">
        <w:trPr>
          <w:trHeight w:val="330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50F25405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599.323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B8E32A2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HMDB61693</w:t>
            </w:r>
          </w:p>
        </w:tc>
        <w:tc>
          <w:tcPr>
            <w:tcW w:w="510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939637F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1-Oleoylglycerophosphoinositol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9AAAF2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M+H</w:t>
            </w: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0EC8A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599.31909</w:t>
            </w:r>
          </w:p>
        </w:tc>
        <w:tc>
          <w:tcPr>
            <w:tcW w:w="2105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634AC2C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598.3118136</w:t>
            </w:r>
          </w:p>
        </w:tc>
        <w:tc>
          <w:tcPr>
            <w:tcW w:w="96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DBDF757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/>
                <w:kern w:val="0"/>
                <w:szCs w:val="20"/>
              </w:rPr>
              <w:t>0.00411</w:t>
            </w:r>
          </w:p>
        </w:tc>
      </w:tr>
      <w:tr w:rsidR="00897298" w:rsidRPr="00897298" w14:paraId="08BE34D3" w14:textId="77777777" w:rsidTr="00C168DC">
        <w:trPr>
          <w:trHeight w:val="330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2CE496A8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614.3427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noWrap/>
            <w:vAlign w:val="center"/>
            <w:hideMark/>
          </w:tcPr>
          <w:p w14:paraId="58748279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582F95F3" w14:textId="77777777" w:rsidTr="00C168DC">
        <w:trPr>
          <w:trHeight w:val="34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03FD4677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622.3985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vAlign w:val="center"/>
            <w:hideMark/>
          </w:tcPr>
          <w:p w14:paraId="26850578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550A4729" w14:textId="77777777" w:rsidTr="00C168DC">
        <w:trPr>
          <w:trHeight w:val="375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34985E73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638.3925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vAlign w:val="center"/>
          </w:tcPr>
          <w:p w14:paraId="546C2D14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258A571B" w14:textId="77777777" w:rsidTr="00C168DC">
        <w:trPr>
          <w:trHeight w:val="330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0658C325" w14:textId="7777777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644.3544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noWrap/>
            <w:vAlign w:val="center"/>
            <w:hideMark/>
          </w:tcPr>
          <w:p w14:paraId="16430E5A" w14:textId="77777777" w:rsidR="006361C8" w:rsidRPr="00897298" w:rsidRDefault="006361C8" w:rsidP="00151F3F">
            <w:pPr>
              <w:widowControl/>
              <w:wordWrap/>
              <w:autoSpaceDE/>
              <w:autoSpaceDN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n.a.</w:t>
            </w:r>
          </w:p>
        </w:tc>
      </w:tr>
      <w:tr w:rsidR="00897298" w:rsidRPr="00897298" w14:paraId="6855C848" w14:textId="77777777" w:rsidTr="00C168DC">
        <w:trPr>
          <w:trHeight w:val="332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473C7A6E" w14:textId="095D8897" w:rsidR="006361C8" w:rsidRPr="00897298" w:rsidRDefault="006361C8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t>768.8542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noWrap/>
            <w:vAlign w:val="center"/>
            <w:hideMark/>
          </w:tcPr>
          <w:p w14:paraId="76319CB5" w14:textId="77777777" w:rsidR="006361C8" w:rsidRPr="00897298" w:rsidRDefault="006361C8" w:rsidP="00151F3F">
            <w:pPr>
              <w:ind w:left="8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Fibrinogen alpha chain (see Fig. 6)</w:t>
            </w:r>
          </w:p>
        </w:tc>
      </w:tr>
      <w:tr w:rsidR="00897298" w:rsidRPr="00897298" w14:paraId="0F745914" w14:textId="77777777" w:rsidTr="00C168DC">
        <w:trPr>
          <w:trHeight w:val="332"/>
        </w:trPr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100FFD72" w14:textId="31AE7185" w:rsidR="00D129EF" w:rsidRPr="00897298" w:rsidRDefault="00D129EF" w:rsidP="00151F3F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897298">
              <w:rPr>
                <w:rFonts w:ascii="Times New Roman" w:hAnsi="Times New Roman" w:cs="Times New Roman"/>
                <w:szCs w:val="20"/>
              </w:rPr>
              <w:lastRenderedPageBreak/>
              <w:t>777.3360</w:t>
            </w:r>
          </w:p>
        </w:tc>
        <w:tc>
          <w:tcPr>
            <w:tcW w:w="12427" w:type="dxa"/>
            <w:gridSpan w:val="6"/>
            <w:tcBorders>
              <w:left w:val="nil"/>
              <w:right w:val="nil"/>
            </w:tcBorders>
            <w:noWrap/>
            <w:vAlign w:val="center"/>
          </w:tcPr>
          <w:p w14:paraId="507ABB68" w14:textId="0F5FD7CB" w:rsidR="00D129EF" w:rsidRPr="00897298" w:rsidRDefault="00D129EF" w:rsidP="00151F3F">
            <w:pPr>
              <w:ind w:left="800"/>
              <w:jc w:val="center"/>
              <w:rPr>
                <w:rFonts w:ascii="Times New Roman" w:eastAsia="Malgun Gothic" w:hAnsi="Times New Roman" w:cs="Times New Roman"/>
                <w:kern w:val="0"/>
                <w:szCs w:val="20"/>
              </w:rPr>
            </w:pPr>
            <w:r w:rsidRPr="00897298">
              <w:rPr>
                <w:rFonts w:ascii="Times New Roman" w:eastAsia="Malgun Gothic" w:hAnsi="Times New Roman" w:cs="Times New Roman" w:hint="eastAsia"/>
                <w:kern w:val="0"/>
                <w:szCs w:val="20"/>
              </w:rPr>
              <w:t>Fibrinogen beta chain (see Fig. 6)</w:t>
            </w:r>
          </w:p>
        </w:tc>
      </w:tr>
    </w:tbl>
    <w:p w14:paraId="07F33575" w14:textId="18726B33" w:rsidR="00C168DC" w:rsidRPr="00897298" w:rsidRDefault="00C168DC">
      <w:pPr>
        <w:rPr>
          <w:rFonts w:ascii="Times New Roman" w:hAnsi="Times New Roman" w:cs="Times New Roman"/>
          <w:sz w:val="24"/>
        </w:rPr>
      </w:pPr>
      <w:r w:rsidRPr="00897298">
        <w:rPr>
          <w:rFonts w:ascii="Times New Roman" w:hAnsi="Times New Roman" w:cs="Times New Roman" w:hint="eastAsia"/>
          <w:sz w:val="24"/>
        </w:rPr>
        <w:t>a, m</w:t>
      </w:r>
      <w:r w:rsidR="00151F3F" w:rsidRPr="00897298">
        <w:rPr>
          <w:rFonts w:ascii="Times New Roman" w:hAnsi="Times New Roman" w:cs="Times New Roman"/>
          <w:sz w:val="24"/>
        </w:rPr>
        <w:t>ass-to-charge ratio</w:t>
      </w:r>
      <w:r w:rsidRPr="00897298">
        <w:rPr>
          <w:rFonts w:ascii="Times New Roman" w:hAnsi="Times New Roman" w:cs="Times New Roman" w:hint="eastAsia"/>
          <w:sz w:val="24"/>
        </w:rPr>
        <w:t>; b,</w:t>
      </w:r>
      <w:r w:rsidR="00151F3F" w:rsidRPr="00897298">
        <w:rPr>
          <w:rFonts w:ascii="Times New Roman" w:hAnsi="Times New Roman" w:cs="Times New Roman"/>
          <w:sz w:val="24"/>
        </w:rPr>
        <w:t xml:space="preserve"> information used in searching candidate metabolite in Human Metabolome Database (HMDB, http://www.hmdb.ca). </w:t>
      </w:r>
      <w:r w:rsidR="00A30989" w:rsidRPr="00897298">
        <w:rPr>
          <w:rFonts w:ascii="Times New Roman" w:hAnsi="Times New Roman" w:cs="Times New Roman" w:hint="eastAsia"/>
          <w:sz w:val="24"/>
        </w:rPr>
        <w:t xml:space="preserve">Search condition; </w:t>
      </w:r>
      <w:r w:rsidR="00A30989" w:rsidRPr="00A30989">
        <w:rPr>
          <w:rFonts w:ascii="Times New Roman" w:hAnsi="Times New Roman" w:cs="Times New Roman" w:hint="eastAsia"/>
          <w:sz w:val="24"/>
        </w:rPr>
        <w:t xml:space="preserve">Mass tolerance </w:t>
      </w:r>
      <w:r w:rsidR="00A30989" w:rsidRPr="00A30989">
        <w:rPr>
          <w:rFonts w:ascii="Malgun Gothic" w:eastAsia="Malgun Gothic" w:hAnsi="Malgun Gothic" w:cs="Times New Roman" w:hint="eastAsia"/>
          <w:sz w:val="24"/>
        </w:rPr>
        <w:t>±</w:t>
      </w:r>
      <w:r w:rsidR="00A30989" w:rsidRPr="00A30989">
        <w:rPr>
          <w:rFonts w:ascii="Times New Roman" w:hAnsi="Times New Roman" w:cs="Times New Roman" w:hint="eastAsia"/>
          <w:sz w:val="24"/>
        </w:rPr>
        <w:t xml:space="preserve"> 0.005 and H</w:t>
      </w:r>
      <w:r w:rsidR="00A30989" w:rsidRPr="00A30989">
        <w:rPr>
          <w:rFonts w:ascii="Times New Roman" w:hAnsi="Times New Roman" w:cs="Times New Roman" w:hint="eastAsia"/>
          <w:sz w:val="24"/>
          <w:vertAlign w:val="superscript"/>
        </w:rPr>
        <w:t xml:space="preserve">+ </w:t>
      </w:r>
      <w:r w:rsidR="00A30989" w:rsidRPr="00A30989">
        <w:rPr>
          <w:rFonts w:ascii="Times New Roman" w:hAnsi="Times New Roman" w:cs="Times New Roman" w:hint="eastAsia"/>
          <w:sz w:val="24"/>
        </w:rPr>
        <w:t>adduct in positive mode</w:t>
      </w:r>
    </w:p>
    <w:p w14:paraId="2330706E" w14:textId="28E411F3" w:rsidR="00151F3F" w:rsidRDefault="00151F3F">
      <w:pPr>
        <w:widowControl/>
        <w:wordWrap/>
        <w:autoSpaceDE/>
        <w:autoSpaceDN/>
        <w:rPr>
          <w:rFonts w:ascii="Times New Roman" w:hAnsi="Times New Roman" w:cs="Times New Roman"/>
          <w:sz w:val="24"/>
        </w:rPr>
      </w:pPr>
    </w:p>
    <w:sectPr w:rsidR="00151F3F" w:rsidSect="008B0D3F">
      <w:pgSz w:w="16838" w:h="11906" w:orient="landscape" w:code="9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BC517" w14:textId="77777777" w:rsidR="00DB3A9E" w:rsidRDefault="00DB3A9E" w:rsidP="005948C4">
      <w:pPr>
        <w:spacing w:after="0" w:line="240" w:lineRule="auto"/>
      </w:pPr>
      <w:r>
        <w:separator/>
      </w:r>
    </w:p>
  </w:endnote>
  <w:endnote w:type="continuationSeparator" w:id="0">
    <w:p w14:paraId="578B4B03" w14:textId="77777777" w:rsidR="00DB3A9E" w:rsidRDefault="00DB3A9E" w:rsidP="005948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487C74" w14:textId="77777777" w:rsidR="00DB3A9E" w:rsidRDefault="00DB3A9E" w:rsidP="005948C4">
      <w:pPr>
        <w:spacing w:after="0" w:line="240" w:lineRule="auto"/>
      </w:pPr>
      <w:r>
        <w:separator/>
      </w:r>
    </w:p>
  </w:footnote>
  <w:footnote w:type="continuationSeparator" w:id="0">
    <w:p w14:paraId="18D68562" w14:textId="77777777" w:rsidR="00DB3A9E" w:rsidRDefault="00DB3A9E" w:rsidP="005948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40309"/>
    <w:multiLevelType w:val="hybridMultilevel"/>
    <w:tmpl w:val="13449B30"/>
    <w:lvl w:ilvl="0" w:tplc="B6626B18">
      <w:start w:val="70"/>
      <w:numFmt w:val="bullet"/>
      <w:lvlText w:val=""/>
      <w:lvlJc w:val="left"/>
      <w:pPr>
        <w:ind w:left="588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8" w:hanging="400"/>
      </w:pPr>
      <w:rPr>
        <w:rFonts w:ascii="Wingdings" w:hAnsi="Wingdings" w:hint="default"/>
      </w:rPr>
    </w:lvl>
  </w:abstractNum>
  <w:abstractNum w:abstractNumId="1">
    <w:nsid w:val="1A9862F5"/>
    <w:multiLevelType w:val="hybridMultilevel"/>
    <w:tmpl w:val="E04EB924"/>
    <w:lvl w:ilvl="0" w:tplc="3EB6190A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25351058"/>
    <w:multiLevelType w:val="hybridMultilevel"/>
    <w:tmpl w:val="5A06E98E"/>
    <w:lvl w:ilvl="0" w:tplc="46A21A60">
      <w:start w:val="1"/>
      <w:numFmt w:val="decimal"/>
      <w:lvlText w:val="(%1)"/>
      <w:lvlJc w:val="left"/>
      <w:pPr>
        <w:ind w:left="360" w:hanging="360"/>
      </w:pPr>
      <w:rPr>
        <w:rFonts w:eastAsia="Malgun Gothic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2A9306FA"/>
    <w:multiLevelType w:val="hybridMultilevel"/>
    <w:tmpl w:val="9D54135E"/>
    <w:lvl w:ilvl="0" w:tplc="0C1855CA">
      <w:start w:val="1"/>
      <w:numFmt w:val="upperLetter"/>
      <w:lvlText w:val="(%1)"/>
      <w:lvlJc w:val="left"/>
      <w:pPr>
        <w:ind w:left="4816" w:hanging="4416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309F0A6E"/>
    <w:multiLevelType w:val="hybridMultilevel"/>
    <w:tmpl w:val="23B2E0C4"/>
    <w:lvl w:ilvl="0" w:tplc="7EA288FE">
      <w:start w:val="70"/>
      <w:numFmt w:val="bullet"/>
      <w:lvlText w:val=""/>
      <w:lvlJc w:val="left"/>
      <w:pPr>
        <w:ind w:left="580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0" w:hanging="400"/>
      </w:pPr>
      <w:rPr>
        <w:rFonts w:ascii="Wingdings" w:hAnsi="Wingdings" w:hint="default"/>
      </w:rPr>
    </w:lvl>
  </w:abstractNum>
  <w:abstractNum w:abstractNumId="5">
    <w:nsid w:val="32D0045E"/>
    <w:multiLevelType w:val="hybridMultilevel"/>
    <w:tmpl w:val="F01044DA"/>
    <w:lvl w:ilvl="0" w:tplc="ABF8BC6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537E5D7E"/>
    <w:multiLevelType w:val="hybridMultilevel"/>
    <w:tmpl w:val="592C615A"/>
    <w:lvl w:ilvl="0" w:tplc="58FAD2E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66546F77"/>
    <w:multiLevelType w:val="hybridMultilevel"/>
    <w:tmpl w:val="09D6C0EC"/>
    <w:lvl w:ilvl="0" w:tplc="B61E49A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73C110E6"/>
    <w:multiLevelType w:val="hybridMultilevel"/>
    <w:tmpl w:val="6896B428"/>
    <w:lvl w:ilvl="0" w:tplc="D4DA5BF0">
      <w:start w:val="70"/>
      <w:numFmt w:val="bullet"/>
      <w:lvlText w:val=""/>
      <w:lvlJc w:val="left"/>
      <w:pPr>
        <w:ind w:left="588" w:hanging="360"/>
      </w:pPr>
      <w:rPr>
        <w:rFonts w:ascii="Wingdings" w:eastAsia="Malgun Gothic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28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28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28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28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8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28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28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28" w:hanging="400"/>
      </w:pPr>
      <w:rPr>
        <w:rFonts w:ascii="Wingdings" w:hAnsi="Wingdings" w:hint="default"/>
      </w:rPr>
    </w:lvl>
  </w:abstractNum>
  <w:abstractNum w:abstractNumId="9">
    <w:nsid w:val="782A46DD"/>
    <w:multiLevelType w:val="hybridMultilevel"/>
    <w:tmpl w:val="38A8144C"/>
    <w:lvl w:ilvl="0" w:tplc="597661E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9"/>
  </w:num>
  <w:num w:numId="2">
    <w:abstractNumId w:val="1"/>
  </w:num>
  <w:num w:numId="3">
    <w:abstractNumId w:val="5"/>
  </w:num>
  <w:num w:numId="4">
    <w:abstractNumId w:val="7"/>
  </w:num>
  <w:num w:numId="5">
    <w:abstractNumId w:val="6"/>
  </w:num>
  <w:num w:numId="6">
    <w:abstractNumId w:val="2"/>
  </w:num>
  <w:num w:numId="7">
    <w:abstractNumId w:val="4"/>
  </w:num>
  <w:num w:numId="8">
    <w:abstractNumId w:val="8"/>
  </w:num>
  <w:num w:numId="9">
    <w:abstractNumId w:val="0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BA0"/>
    <w:rsid w:val="00007E74"/>
    <w:rsid w:val="00012B7F"/>
    <w:rsid w:val="000200C8"/>
    <w:rsid w:val="000338B0"/>
    <w:rsid w:val="0005655B"/>
    <w:rsid w:val="000567DA"/>
    <w:rsid w:val="00056B01"/>
    <w:rsid w:val="00086A39"/>
    <w:rsid w:val="00090583"/>
    <w:rsid w:val="00092D88"/>
    <w:rsid w:val="000A1DA5"/>
    <w:rsid w:val="000A7CB7"/>
    <w:rsid w:val="000A7EAD"/>
    <w:rsid w:val="000B2740"/>
    <w:rsid w:val="000B3ABA"/>
    <w:rsid w:val="000B3C73"/>
    <w:rsid w:val="000B3CF8"/>
    <w:rsid w:val="000C48AD"/>
    <w:rsid w:val="000D3508"/>
    <w:rsid w:val="000D5B47"/>
    <w:rsid w:val="000D602E"/>
    <w:rsid w:val="000E1CCB"/>
    <w:rsid w:val="000F336C"/>
    <w:rsid w:val="000F5ED0"/>
    <w:rsid w:val="000F7BF6"/>
    <w:rsid w:val="00115C9C"/>
    <w:rsid w:val="0012124C"/>
    <w:rsid w:val="00123390"/>
    <w:rsid w:val="001235C1"/>
    <w:rsid w:val="00140570"/>
    <w:rsid w:val="00147E44"/>
    <w:rsid w:val="00151F3F"/>
    <w:rsid w:val="00152E18"/>
    <w:rsid w:val="00173A74"/>
    <w:rsid w:val="00177A04"/>
    <w:rsid w:val="00194CC9"/>
    <w:rsid w:val="001B7318"/>
    <w:rsid w:val="001C6594"/>
    <w:rsid w:val="001D0C24"/>
    <w:rsid w:val="001E3A01"/>
    <w:rsid w:val="001E5A26"/>
    <w:rsid w:val="002044B9"/>
    <w:rsid w:val="00221097"/>
    <w:rsid w:val="00231B6A"/>
    <w:rsid w:val="00254E76"/>
    <w:rsid w:val="00273658"/>
    <w:rsid w:val="00276DC2"/>
    <w:rsid w:val="002929C9"/>
    <w:rsid w:val="002A20E3"/>
    <w:rsid w:val="002B46B8"/>
    <w:rsid w:val="002C50F8"/>
    <w:rsid w:val="002D1435"/>
    <w:rsid w:val="002E32AA"/>
    <w:rsid w:val="002F7C75"/>
    <w:rsid w:val="003137A6"/>
    <w:rsid w:val="00315FF9"/>
    <w:rsid w:val="00335606"/>
    <w:rsid w:val="00344872"/>
    <w:rsid w:val="00350F14"/>
    <w:rsid w:val="00352425"/>
    <w:rsid w:val="003647EC"/>
    <w:rsid w:val="00377C2F"/>
    <w:rsid w:val="00380BBF"/>
    <w:rsid w:val="00382DE5"/>
    <w:rsid w:val="003A7693"/>
    <w:rsid w:val="003B3055"/>
    <w:rsid w:val="003C44C5"/>
    <w:rsid w:val="003C6877"/>
    <w:rsid w:val="003D06B7"/>
    <w:rsid w:val="003D44B9"/>
    <w:rsid w:val="003E7977"/>
    <w:rsid w:val="003F747D"/>
    <w:rsid w:val="0040306D"/>
    <w:rsid w:val="004077FC"/>
    <w:rsid w:val="00413593"/>
    <w:rsid w:val="0042037B"/>
    <w:rsid w:val="0043153D"/>
    <w:rsid w:val="00437628"/>
    <w:rsid w:val="004410B5"/>
    <w:rsid w:val="004427EA"/>
    <w:rsid w:val="004578D3"/>
    <w:rsid w:val="0046475B"/>
    <w:rsid w:val="00464ED3"/>
    <w:rsid w:val="00470DB9"/>
    <w:rsid w:val="0047688A"/>
    <w:rsid w:val="00487DE2"/>
    <w:rsid w:val="004A3E96"/>
    <w:rsid w:val="004B07DE"/>
    <w:rsid w:val="004C309F"/>
    <w:rsid w:val="004E7133"/>
    <w:rsid w:val="004F1F8B"/>
    <w:rsid w:val="004F416E"/>
    <w:rsid w:val="004F7D80"/>
    <w:rsid w:val="004F7DB8"/>
    <w:rsid w:val="005023F1"/>
    <w:rsid w:val="00510298"/>
    <w:rsid w:val="00516925"/>
    <w:rsid w:val="0051724B"/>
    <w:rsid w:val="00520F1F"/>
    <w:rsid w:val="0052212C"/>
    <w:rsid w:val="00536389"/>
    <w:rsid w:val="0055653D"/>
    <w:rsid w:val="00570039"/>
    <w:rsid w:val="005835B9"/>
    <w:rsid w:val="00584727"/>
    <w:rsid w:val="005948C4"/>
    <w:rsid w:val="005A62F4"/>
    <w:rsid w:val="005A6B44"/>
    <w:rsid w:val="005C14C7"/>
    <w:rsid w:val="005C622F"/>
    <w:rsid w:val="005D6B49"/>
    <w:rsid w:val="005E1EA1"/>
    <w:rsid w:val="005F4D8C"/>
    <w:rsid w:val="005F5C3D"/>
    <w:rsid w:val="00612BA0"/>
    <w:rsid w:val="00621F2C"/>
    <w:rsid w:val="0062372D"/>
    <w:rsid w:val="006361C8"/>
    <w:rsid w:val="00640D84"/>
    <w:rsid w:val="00664C11"/>
    <w:rsid w:val="00667001"/>
    <w:rsid w:val="006841D5"/>
    <w:rsid w:val="006920A7"/>
    <w:rsid w:val="00692437"/>
    <w:rsid w:val="006A6D27"/>
    <w:rsid w:val="006B248F"/>
    <w:rsid w:val="006C3957"/>
    <w:rsid w:val="006D33A6"/>
    <w:rsid w:val="006D412F"/>
    <w:rsid w:val="006D42C3"/>
    <w:rsid w:val="006D6690"/>
    <w:rsid w:val="0071052A"/>
    <w:rsid w:val="00724923"/>
    <w:rsid w:val="00736C1B"/>
    <w:rsid w:val="00737BC1"/>
    <w:rsid w:val="00761EAE"/>
    <w:rsid w:val="0077245E"/>
    <w:rsid w:val="00773EF0"/>
    <w:rsid w:val="0078782B"/>
    <w:rsid w:val="007919EE"/>
    <w:rsid w:val="00791BA4"/>
    <w:rsid w:val="007A04E3"/>
    <w:rsid w:val="007A24F4"/>
    <w:rsid w:val="007A4B7B"/>
    <w:rsid w:val="007A5005"/>
    <w:rsid w:val="007A6F4C"/>
    <w:rsid w:val="007B7212"/>
    <w:rsid w:val="007C15A2"/>
    <w:rsid w:val="007C7969"/>
    <w:rsid w:val="007D3F2D"/>
    <w:rsid w:val="007E4B6F"/>
    <w:rsid w:val="007E5254"/>
    <w:rsid w:val="008007EC"/>
    <w:rsid w:val="00804ED3"/>
    <w:rsid w:val="0081350F"/>
    <w:rsid w:val="00836197"/>
    <w:rsid w:val="008555B2"/>
    <w:rsid w:val="00855B65"/>
    <w:rsid w:val="00860034"/>
    <w:rsid w:val="008628AC"/>
    <w:rsid w:val="00866605"/>
    <w:rsid w:val="00876E57"/>
    <w:rsid w:val="0088092A"/>
    <w:rsid w:val="00897298"/>
    <w:rsid w:val="008A1FBB"/>
    <w:rsid w:val="008B0D3F"/>
    <w:rsid w:val="008B21EB"/>
    <w:rsid w:val="008B2FC4"/>
    <w:rsid w:val="008B484C"/>
    <w:rsid w:val="008B7331"/>
    <w:rsid w:val="008C1942"/>
    <w:rsid w:val="008C2E9F"/>
    <w:rsid w:val="008E28B7"/>
    <w:rsid w:val="008E5B83"/>
    <w:rsid w:val="008F2C62"/>
    <w:rsid w:val="00901B00"/>
    <w:rsid w:val="00910C0F"/>
    <w:rsid w:val="00930680"/>
    <w:rsid w:val="009354AB"/>
    <w:rsid w:val="009422D3"/>
    <w:rsid w:val="00944C55"/>
    <w:rsid w:val="009529A7"/>
    <w:rsid w:val="009B0A71"/>
    <w:rsid w:val="009C2E3E"/>
    <w:rsid w:val="009D2261"/>
    <w:rsid w:val="009D4CC7"/>
    <w:rsid w:val="009D5AA7"/>
    <w:rsid w:val="009D60DE"/>
    <w:rsid w:val="009D6D56"/>
    <w:rsid w:val="009E7E3D"/>
    <w:rsid w:val="009F3341"/>
    <w:rsid w:val="009F7A50"/>
    <w:rsid w:val="00A054D5"/>
    <w:rsid w:val="00A30989"/>
    <w:rsid w:val="00A33686"/>
    <w:rsid w:val="00A616DF"/>
    <w:rsid w:val="00A85B82"/>
    <w:rsid w:val="00A93DD5"/>
    <w:rsid w:val="00A948DB"/>
    <w:rsid w:val="00AC4652"/>
    <w:rsid w:val="00AE2B44"/>
    <w:rsid w:val="00B04FF8"/>
    <w:rsid w:val="00B27733"/>
    <w:rsid w:val="00B35584"/>
    <w:rsid w:val="00B4064D"/>
    <w:rsid w:val="00B5617A"/>
    <w:rsid w:val="00B64F9A"/>
    <w:rsid w:val="00B90309"/>
    <w:rsid w:val="00B91904"/>
    <w:rsid w:val="00B9619E"/>
    <w:rsid w:val="00BC4775"/>
    <w:rsid w:val="00BD6A00"/>
    <w:rsid w:val="00BE04C1"/>
    <w:rsid w:val="00BE3E5B"/>
    <w:rsid w:val="00BE5721"/>
    <w:rsid w:val="00BF2BE4"/>
    <w:rsid w:val="00BF50B8"/>
    <w:rsid w:val="00C168DC"/>
    <w:rsid w:val="00C259AF"/>
    <w:rsid w:val="00C423B7"/>
    <w:rsid w:val="00C42E47"/>
    <w:rsid w:val="00C611A7"/>
    <w:rsid w:val="00C7442C"/>
    <w:rsid w:val="00C86407"/>
    <w:rsid w:val="00CA07A3"/>
    <w:rsid w:val="00CA5CA9"/>
    <w:rsid w:val="00CB6E0B"/>
    <w:rsid w:val="00CD7FA2"/>
    <w:rsid w:val="00CE421E"/>
    <w:rsid w:val="00CE6AB5"/>
    <w:rsid w:val="00CF5E79"/>
    <w:rsid w:val="00CF7A67"/>
    <w:rsid w:val="00D06ABD"/>
    <w:rsid w:val="00D10C9B"/>
    <w:rsid w:val="00D129EF"/>
    <w:rsid w:val="00D21180"/>
    <w:rsid w:val="00D350A4"/>
    <w:rsid w:val="00D41463"/>
    <w:rsid w:val="00D44205"/>
    <w:rsid w:val="00D6176E"/>
    <w:rsid w:val="00D63277"/>
    <w:rsid w:val="00D63362"/>
    <w:rsid w:val="00D70099"/>
    <w:rsid w:val="00D7070A"/>
    <w:rsid w:val="00D8451A"/>
    <w:rsid w:val="00DA2194"/>
    <w:rsid w:val="00DA2673"/>
    <w:rsid w:val="00DB3A9E"/>
    <w:rsid w:val="00DB3D51"/>
    <w:rsid w:val="00DD126D"/>
    <w:rsid w:val="00DD7CA2"/>
    <w:rsid w:val="00DE175E"/>
    <w:rsid w:val="00DE78E3"/>
    <w:rsid w:val="00DF27F9"/>
    <w:rsid w:val="00E00736"/>
    <w:rsid w:val="00E012F6"/>
    <w:rsid w:val="00E06EA6"/>
    <w:rsid w:val="00E2148E"/>
    <w:rsid w:val="00E23418"/>
    <w:rsid w:val="00E56003"/>
    <w:rsid w:val="00E56B37"/>
    <w:rsid w:val="00EA2DA1"/>
    <w:rsid w:val="00EC0E26"/>
    <w:rsid w:val="00EC1767"/>
    <w:rsid w:val="00ED0A31"/>
    <w:rsid w:val="00EF1D97"/>
    <w:rsid w:val="00EF46A7"/>
    <w:rsid w:val="00EF79F4"/>
    <w:rsid w:val="00F027F5"/>
    <w:rsid w:val="00F13B15"/>
    <w:rsid w:val="00F14734"/>
    <w:rsid w:val="00F378D8"/>
    <w:rsid w:val="00F505DA"/>
    <w:rsid w:val="00F50664"/>
    <w:rsid w:val="00F52DF3"/>
    <w:rsid w:val="00F566C5"/>
    <w:rsid w:val="00F6062E"/>
    <w:rsid w:val="00F60681"/>
    <w:rsid w:val="00F83EBC"/>
    <w:rsid w:val="00FA45F0"/>
    <w:rsid w:val="00FB21C6"/>
    <w:rsid w:val="00FB5B55"/>
    <w:rsid w:val="00FC1FF2"/>
    <w:rsid w:val="00FE25F0"/>
    <w:rsid w:val="00FE3CEE"/>
    <w:rsid w:val="00FE66B4"/>
    <w:rsid w:val="00FF3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8DC15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B37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948C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48C4"/>
  </w:style>
  <w:style w:type="paragraph" w:styleId="Footer">
    <w:name w:val="footer"/>
    <w:basedOn w:val="Normal"/>
    <w:link w:val="FooterChar"/>
    <w:uiPriority w:val="99"/>
    <w:unhideWhenUsed/>
    <w:rsid w:val="005948C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48C4"/>
  </w:style>
  <w:style w:type="paragraph" w:styleId="BalloonText">
    <w:name w:val="Balloon Text"/>
    <w:basedOn w:val="Normal"/>
    <w:link w:val="BalloonTextChar"/>
    <w:uiPriority w:val="99"/>
    <w:semiHidden/>
    <w:unhideWhenUsed/>
    <w:rsid w:val="00BF2B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BE4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B73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42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E4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E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E47"/>
    <w:rPr>
      <w:b/>
      <w:bCs/>
    </w:rPr>
  </w:style>
  <w:style w:type="table" w:styleId="TableGrid">
    <w:name w:val="Table Grid"/>
    <w:basedOn w:val="TableNormal"/>
    <w:uiPriority w:val="59"/>
    <w:rsid w:val="00254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7977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6B37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5948C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48C4"/>
  </w:style>
  <w:style w:type="paragraph" w:styleId="Footer">
    <w:name w:val="footer"/>
    <w:basedOn w:val="Normal"/>
    <w:link w:val="FooterChar"/>
    <w:uiPriority w:val="99"/>
    <w:unhideWhenUsed/>
    <w:rsid w:val="005948C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48C4"/>
  </w:style>
  <w:style w:type="paragraph" w:styleId="BalloonText">
    <w:name w:val="Balloon Text"/>
    <w:basedOn w:val="Normal"/>
    <w:link w:val="BalloonTextChar"/>
    <w:uiPriority w:val="99"/>
    <w:semiHidden/>
    <w:unhideWhenUsed/>
    <w:rsid w:val="00BF2B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BE4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B731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42E4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2E4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2E4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2E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2E47"/>
    <w:rPr>
      <w:b/>
      <w:bCs/>
    </w:rPr>
  </w:style>
  <w:style w:type="table" w:styleId="TableGrid">
    <w:name w:val="Table Grid"/>
    <w:basedOn w:val="TableNormal"/>
    <w:uiPriority w:val="59"/>
    <w:rsid w:val="00254E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E797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51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3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8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E09A31-F2F9-4DC8-ACC6-B6AC92936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7</Words>
  <Characters>4150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gbo Shim</dc:creator>
  <cp:lastModifiedBy>Journal_1</cp:lastModifiedBy>
  <cp:revision>4</cp:revision>
  <dcterms:created xsi:type="dcterms:W3CDTF">2017-07-27T08:05:00Z</dcterms:created>
  <dcterms:modified xsi:type="dcterms:W3CDTF">2017-09-01T11:42:00Z</dcterms:modified>
</cp:coreProperties>
</file>